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AE812" w14:textId="3364B5C1" w:rsidR="00447D1A" w:rsidRPr="00447D1A" w:rsidRDefault="001C01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447D1A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2D1DF0">
        <w:rPr>
          <w:rFonts w:ascii="Times New Roman" w:hAnsi="Times New Roman" w:cs="Times New Roman"/>
          <w:b/>
          <w:bCs/>
          <w:sz w:val="24"/>
          <w:szCs w:val="24"/>
        </w:rPr>
        <w:t xml:space="preserve">55 </w:t>
      </w:r>
      <w:r w:rsidR="00A01B14" w:rsidRPr="00A01B14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447D1A" w:rsidRPr="00A01B14">
        <w:rPr>
          <w:rFonts w:ascii="Times New Roman" w:hAnsi="Times New Roman" w:cs="Times New Roman"/>
          <w:b/>
          <w:bCs/>
          <w:sz w:val="24"/>
          <w:szCs w:val="24"/>
        </w:rPr>
        <w:t xml:space="preserve">quatic species </w:t>
      </w:r>
      <w:r w:rsidR="001850FA">
        <w:rPr>
          <w:rFonts w:ascii="Times New Roman" w:hAnsi="Times New Roman" w:cs="Times New Roman"/>
          <w:b/>
          <w:bCs/>
          <w:sz w:val="24"/>
          <w:szCs w:val="24"/>
        </w:rPr>
        <w:t xml:space="preserve">that </w:t>
      </w:r>
      <w:r w:rsidR="00A01B14" w:rsidRPr="00A01B14">
        <w:rPr>
          <w:rFonts w:ascii="Times New Roman" w:hAnsi="Times New Roman" w:cs="Times New Roman"/>
          <w:b/>
          <w:bCs/>
          <w:sz w:val="24"/>
          <w:szCs w:val="24"/>
        </w:rPr>
        <w:t>occur within Central Appalachia</w:t>
      </w:r>
      <w:r w:rsidR="001850FA">
        <w:rPr>
          <w:rFonts w:ascii="Times New Roman" w:hAnsi="Times New Roman" w:cs="Times New Roman"/>
          <w:b/>
          <w:bCs/>
          <w:sz w:val="24"/>
          <w:szCs w:val="24"/>
        </w:rPr>
        <w:t xml:space="preserve"> are </w:t>
      </w:r>
      <w:r w:rsidR="001850FA" w:rsidRPr="00A01B14">
        <w:rPr>
          <w:rFonts w:ascii="Times New Roman" w:hAnsi="Times New Roman" w:cs="Times New Roman"/>
          <w:b/>
          <w:bCs/>
          <w:sz w:val="24"/>
          <w:szCs w:val="24"/>
        </w:rPr>
        <w:t>listed on the Endangered Species List</w:t>
      </w:r>
      <w:r w:rsidR="00447D1A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09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3690"/>
        <w:gridCol w:w="2700"/>
        <w:gridCol w:w="1800"/>
      </w:tblGrid>
      <w:tr w:rsidR="007F6110" w:rsidRPr="005A40F9" w14:paraId="177A796C" w14:textId="77777777" w:rsidTr="00447D1A">
        <w:trPr>
          <w:trHeight w:val="29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BF51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mon name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7012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ientific name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6717" w14:textId="78AA65E4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SA </w:t>
            </w:r>
            <w:r w:rsidR="00447D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</w:t>
            </w: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tus</w:t>
            </w:r>
            <w:r w:rsidR="00447D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date listed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3796" w14:textId="6DEE11B3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itical habitat</w:t>
            </w:r>
          </w:p>
        </w:tc>
      </w:tr>
      <w:tr w:rsidR="007F6110" w:rsidRPr="005A40F9" w14:paraId="712C7816" w14:textId="77777777" w:rsidTr="00447D1A">
        <w:trPr>
          <w:trHeight w:val="290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90E6D8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mberland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ktoe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F4D8AA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asmidont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ropurpurea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28D6B1" w14:textId="2F500E0B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0/19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0894D2" w14:textId="2CC10D27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31/2004</w:t>
            </w:r>
          </w:p>
        </w:tc>
      </w:tr>
      <w:tr w:rsidR="007F6110" w:rsidRPr="005A40F9" w14:paraId="6400371F" w14:textId="77777777" w:rsidTr="00447D1A">
        <w:trPr>
          <w:trHeight w:val="290"/>
        </w:trPr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07E5B1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thony's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versnail</w:t>
            </w:r>
            <w:proofErr w:type="spellEnd"/>
          </w:p>
        </w:tc>
        <w:tc>
          <w:tcPr>
            <w:tcW w:w="36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03A154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hearni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thonyi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50C7D0" w14:textId="19A48E10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5/19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B2DD1A" w14:textId="1EF0DBE1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5DA0AE7F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74F961F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 Sandy crayfish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33F18C0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barus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llain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6A55065" w14:textId="1378669A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te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9/20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9217ED" w14:textId="01D824DB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8/2020</w:t>
            </w:r>
            <w:r w:rsidR="001C01F0" w:rsidRPr="001C0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F6110" w:rsidRPr="005A40F9" w14:paraId="6D5C2CCE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853228A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yandotte River crayfish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860F142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mbarus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teran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A1444D3" w14:textId="731A7EE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9/20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ED80B8" w14:textId="1F80AA38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8/2020</w:t>
            </w:r>
            <w:r w:rsidR="001C01F0" w:rsidRPr="001C0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F6110" w:rsidRPr="005A40F9" w14:paraId="49201A21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42FCC0E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urel dace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8B3FA3F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rosomu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ylori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B940F76" w14:textId="7813526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8/20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6B3656" w14:textId="0EEA0042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6/2012</w:t>
            </w:r>
          </w:p>
        </w:tc>
      </w:tr>
      <w:tr w:rsidR="007F6110" w:rsidRPr="005A40F9" w14:paraId="52D852EC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F9732F6" w14:textId="50CA5595" w:rsidR="007F6110" w:rsidRPr="005A40F9" w:rsidRDefault="007379A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7F6110"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amo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7F6110"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e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68AF271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ystallari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ncott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B83A241" w14:textId="26B438EB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6/20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65A822A" w14:textId="389B15A4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22/2013</w:t>
            </w:r>
          </w:p>
        </w:tc>
      </w:tr>
      <w:tr w:rsidR="007F6110" w:rsidRPr="005A40F9" w14:paraId="470055DF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FF1FCDA" w14:textId="1A1AF7ED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taclecas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17E1E3A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mberlandi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odont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E5A412E" w14:textId="7FEFC2B0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2/20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D4BC76" w14:textId="6239EF28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068F48EE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2EB1D4E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nshel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0D03C9C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rogeni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egari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FB20F81" w14:textId="12D6C03F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1/19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29039C" w14:textId="768DE3AB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0981D540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1ED8D0E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omedary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lymusse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1492D93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omu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oma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F6631EC" w14:textId="4D7D5C3C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D223C4" w14:textId="64085DB1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357422B8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4DEB5FD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 lance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EF89E85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liptio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lanceolata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2E65EF0" w14:textId="46EED80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te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3/20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18F58D8" w14:textId="28CCC959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6/2020</w:t>
            </w:r>
            <w:r w:rsidR="001C01F0" w:rsidRPr="001C01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F6110" w:rsidRPr="005A40F9" w14:paraId="3E4D3A8F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364B6A7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berlandian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shel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9BFEBEE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den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2CAB2F9" w14:textId="2ECC7E43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0/19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FB11DB" w14:textId="05788082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31/2004</w:t>
            </w:r>
          </w:p>
        </w:tc>
      </w:tr>
      <w:tr w:rsidR="007F6110" w:rsidRPr="005A40F9" w14:paraId="26C552B7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3CC5CA3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yster mussel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20AA724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psaeform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DBAE652" w14:textId="7CDCF2B3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0/19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C69DAA3" w14:textId="7BE46EB8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31/2004</w:t>
            </w:r>
          </w:p>
        </w:tc>
      </w:tr>
      <w:tr w:rsidR="007F6110" w:rsidRPr="005A40F9" w14:paraId="4FB5B89F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B02F5F1" w14:textId="2E599172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 blossom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BA218FC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orentin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orentin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4A54DE4" w14:textId="6C324AA3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0A5189" w14:textId="6DE518B3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35A99002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9789304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n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fleshel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1ACBF77" w14:textId="0E66C33F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orentin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alkeri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B3A2F38" w14:textId="227D593F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6/19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C30EE79" w14:textId="34C21041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7157234A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5067225" w14:textId="6A53711E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rple </w:t>
            </w:r>
            <w:r w:rsidR="00737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's paw 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355D1FB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liquat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liquat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E654A2C" w14:textId="7D62D7B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0/19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DDCF4E" w14:textId="6D844EFA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7647C6AA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6F1CBD7" w14:textId="2A4CC59B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 blossom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525B79E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rulos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gubernaculu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302114C" w14:textId="3C0D1546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DB7BCA" w14:textId="5328B785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4DCF3237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A9D5BAD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thern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ffleshel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1D2C640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rulos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ngian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E0C6D40" w14:textId="1184DB01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2/19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E45E45" w14:textId="1584E0E5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47406FD7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0C6469E" w14:textId="4E481384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ercled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lossom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18FDEAE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rulos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rulos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75EBDC3" w14:textId="5587996B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2440A2" w14:textId="2E6C0689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33E31F83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E0F7415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uffbox mussel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1E50F77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riquetra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B8F06CC" w14:textId="20B69B14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5/20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AD1DCF" w14:textId="13C639F6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6AA08C6A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B3CC3FA" w14:textId="4B5269B8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gid blossom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5370A10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pioblas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urgidul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B89E327" w14:textId="65BF13E6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C849D0" w14:textId="40894B92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697ABFD5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C37BABE" w14:textId="493D5025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tfin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83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b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103C4A4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imonax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ach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89BBB91" w14:textId="23BB74C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te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1/19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05A4BB" w14:textId="6DD99104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2/1977</w:t>
            </w:r>
          </w:p>
        </w:tc>
      </w:tr>
      <w:tr w:rsidR="007F6110" w:rsidRPr="005A40F9" w14:paraId="795284B0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51E2F6A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nder chub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20DB19A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imystax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hni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2632E59" w14:textId="7264E23B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te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1/19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726FD6" w14:textId="4E9D45C1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2/1977</w:t>
            </w:r>
          </w:p>
        </w:tc>
      </w:tr>
      <w:tr w:rsidR="007F6110" w:rsidRPr="005A40F9" w14:paraId="607179F7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DB95A5B" w14:textId="6B11B753" w:rsidR="007F6110" w:rsidRPr="005A40F9" w:rsidRDefault="007379A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7F6110"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emask</w:t>
            </w:r>
            <w:proofErr w:type="spellEnd"/>
            <w:r w:rsidR="007F6110"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rte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ACC502A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heosto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katulo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B2C45E2" w14:textId="5F0C208B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27/19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70439E2" w14:textId="1D33CBA9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7933F9C6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C60DB8F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kytail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rte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AD3ED32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heosto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cnurum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F3F4E8A" w14:textId="0BE7A91C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7/19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34ABDF4" w14:textId="3ECD3244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6D56935D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A0215F7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tucky arrow darte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D119A72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heosto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lotum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75EC89A" w14:textId="1BFFB325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te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4/20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A14FE2" w14:textId="0289EE56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5/2016</w:t>
            </w:r>
          </w:p>
        </w:tc>
      </w:tr>
      <w:tr w:rsidR="007F6110" w:rsidRPr="005A40F9" w14:paraId="61ADA645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D603DF6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berland darte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035E4DA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heostom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sanae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E995AE9" w14:textId="6E7457B5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8/20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8E7134" w14:textId="0088F7F8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6/2012</w:t>
            </w:r>
          </w:p>
        </w:tc>
      </w:tr>
      <w:tr w:rsidR="007F6110" w:rsidRPr="005A40F9" w14:paraId="7797DD87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DD086FF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iny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to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3D7CDFD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conai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9062539" w14:textId="35141E03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761DF4" w14:textId="7A3EBBF0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4A0CB603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81A6BE5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erayed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to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8AA00BD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conai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neol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CEB369D" w14:textId="624A70EF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F6D49E" w14:textId="11DC50B3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78D8438D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4AF6FDF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acking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lymusse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963B599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misten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t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13A8486" w14:textId="54FA09AC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8/19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C7E35B" w14:textId="31C9D74A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0363732C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BA463BF" w14:textId="7D2E9973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ink mucket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C93630B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mpsili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rupt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D4B4982" w14:textId="015F03A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12990C" w14:textId="022E86B9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3AF31555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94602BA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abama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pmusse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DE365B3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mpsili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rescen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7C14C7D" w14:textId="49A73DCF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C62F8C" w14:textId="02002101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72174CD4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A86413D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rdwing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lymusse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B816F18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miox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mos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F8FAC76" w14:textId="74C1129D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1DABC8" w14:textId="1ECFDB71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4CFA55E4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2EB50BD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 County cave isopod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8850F8C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rceu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sdagalun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3B219C5" w14:textId="46E6CF8C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20/19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21E8BE" w14:textId="65573F46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2F930EA0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ABDDA5B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ezone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ine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06E9653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ropi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bizonat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D89A9A5" w14:textId="5688F6BB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27/19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C59396" w14:textId="68FD3284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29D1CF92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7A4CA0C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lowfin madtom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7E7F17F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uru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vipinn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8286563" w14:textId="2B5206D3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te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1/19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D34F28" w14:textId="29CF353A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2/1977</w:t>
            </w:r>
          </w:p>
        </w:tc>
      </w:tr>
      <w:tr w:rsidR="007F6110" w:rsidRPr="005A40F9" w14:paraId="244EDA31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114D66C" w14:textId="685D8F68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 pink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772EAE4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ovari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etusa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EA9F7D5" w14:textId="0BBCC210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9/19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65F21C8" w14:textId="7BF7B601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1956FDE0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0153F9B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tlewing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rlymusse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A35BA75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gia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abula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A3EE73C" w14:textId="7C151A61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14/19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1382392" w14:textId="63E4DAEF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0D595E31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9563678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ail darter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B7466FF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cin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nasi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BA01076" w14:textId="31D42CA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te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10/19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A3332F" w14:textId="260E2558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2/1977</w:t>
            </w:r>
          </w:p>
        </w:tc>
      </w:tr>
      <w:tr w:rsidR="007F6110" w:rsidRPr="005A40F9" w14:paraId="17424B91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87F34A6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side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ce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3139CA6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oxinu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mberlandens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26D45B4" w14:textId="347DF88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te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2/198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A50D46" w14:textId="42E726EF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730A7145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559B504" w14:textId="36B42732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ite wartyback 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D825543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thobasu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catricos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C0DBA04" w14:textId="0B18AD04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8DB249" w14:textId="3BE8D6F5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56D56300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2A85787" w14:textId="3850856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ngefoot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impleback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F32D2CD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thobasu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operian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BCDC696" w14:textId="2BA799DE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09A365" w14:textId="7290184D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510A9D4F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343E033" w14:textId="2BE66671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epnose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37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sel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DFCDF43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thobasus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hyu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90E0C45" w14:textId="40626A18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2/20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EA859C" w14:textId="516EEB76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3901750F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F41D005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bshel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AD60E02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eurobema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av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0E4336D" w14:textId="6ABEB160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2/19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5FB110" w14:textId="255B440F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2E68069A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7F4A0A9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ames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ymusse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EC42F90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eurobema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lin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7617BAE" w14:textId="733E7B18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22/19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C18D7B" w14:textId="1B46AE2D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403F70FB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7D215F0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mberland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to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1A089C8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leurobema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ibberum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6D27F39" w14:textId="41D50EC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7/19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A94985" w14:textId="3F3EF817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280CD8CA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CDE17F6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ugh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gtoe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F4A1CD8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urobema plenum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9417A8F" w14:textId="05D5EC3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DC7B6E" w14:textId="0A8E3B42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736332B3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FE5755C" w14:textId="64F4FD2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bside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37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mussel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0D3F1D5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uronai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labelloide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DF1670D" w14:textId="41EDE915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8/20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435052" w14:textId="15ACDE5E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6/2013</w:t>
            </w:r>
          </w:p>
        </w:tc>
      </w:tr>
      <w:tr w:rsidR="007F6110" w:rsidRPr="005A40F9" w14:paraId="3F021524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F9CEE5B" w14:textId="16738E10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ted kidneyshell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270FBE5" w14:textId="6AAFC1BD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47D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ychobranchus</w:t>
            </w:r>
            <w:proofErr w:type="spellEnd"/>
            <w:r w:rsidRPr="00447D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47D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btentum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37C23B5" w14:textId="45CA5ED3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8/20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77D596E" w14:textId="369B5A9F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6/2013</w:t>
            </w:r>
          </w:p>
        </w:tc>
      </w:tr>
      <w:tr w:rsidR="007F6110" w:rsidRPr="005A40F9" w14:paraId="002B9971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DF1E17D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sfoot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3646954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adrul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ylindrica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lindric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E298B17" w14:textId="3D78683C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aten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7/20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F5554E" w14:textId="531DBAFD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30/2015</w:t>
            </w:r>
          </w:p>
        </w:tc>
      </w:tr>
      <w:tr w:rsidR="007F6110" w:rsidRPr="005A40F9" w14:paraId="1FBBBD32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3AA4038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ugh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bitsfoot</w:t>
            </w:r>
            <w:proofErr w:type="spellEnd"/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56E78B7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adrul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ylindrica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igillat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A19DA94" w14:textId="1602AA2A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0/19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B3F6B9" w14:textId="76440013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31/2004</w:t>
            </w:r>
          </w:p>
        </w:tc>
      </w:tr>
      <w:tr w:rsidR="007F6110" w:rsidRPr="005A40F9" w14:paraId="59CCB045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055ED9A" w14:textId="094F622A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berland monkeyface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B88D687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adrul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termedia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B9AF1FA" w14:textId="3ACE7018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008A1E" w14:textId="1DBBD905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38B61BCB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C932541" w14:textId="4B7F9552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palachian monkeyface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408EE74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uadrul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ars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5B0A8B0" w14:textId="4D89034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204FA7" w14:textId="6754E408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77960984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D550620" w14:textId="5B026E2A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yed </w:t>
            </w:r>
            <w:r w:rsidR="002D1D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n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1D8C921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llos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bal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4A89FBF" w14:textId="28CC73E6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5/20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902FF2" w14:textId="60AD49A7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F6110" w:rsidRPr="005A40F9" w14:paraId="78376B04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1F7F7CD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ple bean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0EA4E36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llos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purpurea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7C7462F" w14:textId="6647D0AE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0/19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AB0098" w14:textId="469BB013" w:rsidR="007F6110" w:rsidRPr="005A40F9" w:rsidRDefault="007F6110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31/2004</w:t>
            </w:r>
          </w:p>
        </w:tc>
      </w:tr>
      <w:tr w:rsidR="007F6110" w:rsidRPr="005A40F9" w14:paraId="009016EA" w14:textId="77777777" w:rsidTr="00447D1A">
        <w:trPr>
          <w:trHeight w:val="29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11176DC" w14:textId="543DA849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berland bean</w:t>
            </w:r>
          </w:p>
        </w:tc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60999E2" w14:textId="77777777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llosa</w:t>
            </w:r>
            <w:proofErr w:type="spellEnd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A4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balis</w:t>
            </w:r>
            <w:proofErr w:type="spellEnd"/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9614348" w14:textId="2C74DBE6" w:rsidR="007F6110" w:rsidRPr="005A40F9" w:rsidRDefault="007F6110" w:rsidP="005A4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ange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5A4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4/19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14C35A" w14:textId="71F22F6E" w:rsidR="007F6110" w:rsidRPr="005A40F9" w:rsidRDefault="00447D1A" w:rsidP="00447D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5EBF1D16" w14:textId="321EAD7E" w:rsidR="003352AD" w:rsidRDefault="00C75C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hows the c</w:t>
      </w:r>
      <w:r w:rsidR="003352AD">
        <w:rPr>
          <w:rFonts w:ascii="Times New Roman" w:hAnsi="Times New Roman" w:cs="Times New Roman"/>
          <w:sz w:val="24"/>
          <w:szCs w:val="24"/>
        </w:rPr>
        <w:t xml:space="preserve">ommon and scientific </w:t>
      </w:r>
      <w:r>
        <w:rPr>
          <w:rFonts w:ascii="Times New Roman" w:hAnsi="Times New Roman" w:cs="Times New Roman"/>
          <w:sz w:val="24"/>
          <w:szCs w:val="24"/>
        </w:rPr>
        <w:t>names of listed species</w:t>
      </w:r>
      <w:r w:rsidR="003352AD">
        <w:rPr>
          <w:rFonts w:ascii="Times New Roman" w:hAnsi="Times New Roman" w:cs="Times New Roman"/>
          <w:sz w:val="24"/>
          <w:szCs w:val="24"/>
        </w:rPr>
        <w:t>, dates on</w:t>
      </w:r>
      <w:r w:rsidR="00A01B14">
        <w:rPr>
          <w:rFonts w:ascii="Times New Roman" w:hAnsi="Times New Roman" w:cs="Times New Roman"/>
          <w:sz w:val="24"/>
          <w:szCs w:val="24"/>
        </w:rPr>
        <w:t xml:space="preserve"> which species were added to the Endangered Species List and </w:t>
      </w:r>
      <w:r w:rsidR="003352AD">
        <w:rPr>
          <w:rFonts w:ascii="Times New Roman" w:hAnsi="Times New Roman" w:cs="Times New Roman"/>
          <w:sz w:val="24"/>
          <w:szCs w:val="24"/>
        </w:rPr>
        <w:t xml:space="preserve">their </w:t>
      </w:r>
      <w:proofErr w:type="gramStart"/>
      <w:r w:rsidR="00A01B14">
        <w:rPr>
          <w:rFonts w:ascii="Times New Roman" w:hAnsi="Times New Roman" w:cs="Times New Roman"/>
          <w:sz w:val="24"/>
          <w:szCs w:val="24"/>
        </w:rPr>
        <w:t>current status</w:t>
      </w:r>
      <w:proofErr w:type="gramEnd"/>
      <w:r w:rsidR="003352AD">
        <w:rPr>
          <w:rFonts w:ascii="Times New Roman" w:hAnsi="Times New Roman" w:cs="Times New Roman"/>
          <w:sz w:val="24"/>
          <w:szCs w:val="24"/>
        </w:rPr>
        <w:t xml:space="preserve"> (Threatened or Endangered)</w:t>
      </w:r>
      <w:r w:rsidR="00A01B1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</w:t>
      </w:r>
      <w:r w:rsidR="00A01B14">
        <w:rPr>
          <w:rFonts w:ascii="Times New Roman" w:hAnsi="Times New Roman" w:cs="Times New Roman"/>
          <w:sz w:val="24"/>
          <w:szCs w:val="24"/>
        </w:rPr>
        <w:t xml:space="preserve"> the date at which any critical habitat was designate</w:t>
      </w:r>
      <w:r w:rsidR="001850FA">
        <w:rPr>
          <w:rFonts w:ascii="Times New Roman" w:hAnsi="Times New Roman" w:cs="Times New Roman"/>
          <w:sz w:val="24"/>
          <w:szCs w:val="24"/>
        </w:rPr>
        <w:t>d</w:t>
      </w:r>
      <w:r w:rsidR="00A01B1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6EB48A" w14:textId="27A61DF2" w:rsidR="00091196" w:rsidRPr="00447D1A" w:rsidRDefault="001C01F0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1C01F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47D1A" w:rsidRPr="001C01F0">
        <w:rPr>
          <w:rFonts w:ascii="Times New Roman" w:hAnsi="Times New Roman" w:cs="Times New Roman"/>
          <w:sz w:val="24"/>
          <w:szCs w:val="24"/>
        </w:rPr>
        <w:t>Proposed</w:t>
      </w:r>
      <w:proofErr w:type="spellEnd"/>
      <w:r w:rsidR="00447D1A" w:rsidRPr="001C01F0">
        <w:rPr>
          <w:rFonts w:ascii="Times New Roman" w:hAnsi="Times New Roman" w:cs="Times New Roman"/>
          <w:sz w:val="24"/>
          <w:szCs w:val="24"/>
        </w:rPr>
        <w:t xml:space="preserve"> critical habitat after completion of the study.</w:t>
      </w:r>
    </w:p>
    <w:sectPr w:rsidR="00091196" w:rsidRPr="00447D1A" w:rsidSect="00447D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0F9"/>
    <w:rsid w:val="00091196"/>
    <w:rsid w:val="001850FA"/>
    <w:rsid w:val="001C01F0"/>
    <w:rsid w:val="002D1DF0"/>
    <w:rsid w:val="003352AD"/>
    <w:rsid w:val="00447D1A"/>
    <w:rsid w:val="005A40F9"/>
    <w:rsid w:val="007379A0"/>
    <w:rsid w:val="007F6110"/>
    <w:rsid w:val="00A01B14"/>
    <w:rsid w:val="00A83A27"/>
    <w:rsid w:val="00C75C16"/>
    <w:rsid w:val="00D14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83BC0"/>
  <w15:chartTrackingRefBased/>
  <w15:docId w15:val="{2DC3D86A-B045-454C-982C-957AA9C38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61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1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67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F506055B41BF409A18055AA303B57E" ma:contentTypeVersion="13" ma:contentTypeDescription="Create a new document." ma:contentTypeScope="" ma:versionID="3023175e12f7c90d03730829a64f3b1c">
  <xsd:schema xmlns:xsd="http://www.w3.org/2001/XMLSchema" xmlns:xs="http://www.w3.org/2001/XMLSchema" xmlns:p="http://schemas.microsoft.com/office/2006/metadata/properties" xmlns:ns3="ded7f2be-c7f6-4cab-9c92-3573aaa55cb4" xmlns:ns4="10f0668f-c1ba-4685-8c62-6656ceb79bbb" targetNamespace="http://schemas.microsoft.com/office/2006/metadata/properties" ma:root="true" ma:fieldsID="7727ddc2d3dacc129b1b909d80e28c30" ns3:_="" ns4:_="">
    <xsd:import namespace="ded7f2be-c7f6-4cab-9c92-3573aaa55cb4"/>
    <xsd:import namespace="10f0668f-c1ba-4685-8c62-6656ceb79bb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d7f2be-c7f6-4cab-9c92-3573aaa55cb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f0668f-c1ba-4685-8c62-6656ceb79b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FFA3045-F928-41E3-B144-BF3BE44DF2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635609-8D0F-4D09-910F-E17E6F6B8C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d7f2be-c7f6-4cab-9c92-3573aaa55cb4"/>
    <ds:schemaRef ds:uri="10f0668f-c1ba-4685-8c62-6656ceb79b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F1E831C-9E9F-4067-BB41-DB896B31277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Evans</dc:creator>
  <cp:keywords/>
  <dc:description/>
  <cp:lastModifiedBy>Michael Evans</cp:lastModifiedBy>
  <cp:revision>2</cp:revision>
  <dcterms:created xsi:type="dcterms:W3CDTF">2021-09-07T20:36:00Z</dcterms:created>
  <dcterms:modified xsi:type="dcterms:W3CDTF">2021-09-07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F506055B41BF409A18055AA303B57E</vt:lpwstr>
  </property>
</Properties>
</file>